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ED09B" w14:textId="71C7D714" w:rsidR="003351F8" w:rsidRDefault="00752181">
      <w:r w:rsidRPr="00C91E72">
        <w:rPr>
          <w:b/>
          <w:bCs/>
        </w:rPr>
        <w:t xml:space="preserve">Supplemental </w:t>
      </w:r>
      <w:r w:rsidR="00B55EA9" w:rsidRPr="00C91E72">
        <w:rPr>
          <w:b/>
          <w:bCs/>
        </w:rPr>
        <w:t>Table.</w:t>
      </w:r>
      <w:r w:rsidR="00B55EA9">
        <w:t xml:space="preserve"> </w:t>
      </w:r>
      <w:r w:rsidR="009D77AB">
        <w:t>Characteristics associated with missing 12-month viral load: c</w:t>
      </w:r>
      <w:r w:rsidR="009D77AB" w:rsidRPr="00B55EA9">
        <w:t xml:space="preserve">omparison </w:t>
      </w:r>
      <w:r w:rsidR="00B55EA9" w:rsidRPr="00B55EA9">
        <w:t>of enrollment characteristics between children missing</w:t>
      </w:r>
      <w:r w:rsidR="005C1964">
        <w:t xml:space="preserve"> 12-month viral load outcome versus children with a 12-month viral load </w:t>
      </w:r>
      <w:proofErr w:type="gramStart"/>
      <w:r w:rsidR="005C1964">
        <w:t>outcome</w:t>
      </w:r>
      <w:proofErr w:type="gramEnd"/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055"/>
        <w:gridCol w:w="1170"/>
        <w:gridCol w:w="1440"/>
        <w:gridCol w:w="900"/>
        <w:gridCol w:w="1890"/>
        <w:gridCol w:w="1170"/>
      </w:tblGrid>
      <w:tr w:rsidR="00B55EA9" w:rsidRPr="00B55EA9" w14:paraId="5252B99E" w14:textId="77777777" w:rsidTr="002F517D">
        <w:tc>
          <w:tcPr>
            <w:tcW w:w="3055" w:type="dxa"/>
            <w:vMerge w:val="restart"/>
          </w:tcPr>
          <w:p w14:paraId="2D85BFF3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610" w:type="dxa"/>
            <w:gridSpan w:val="2"/>
          </w:tcPr>
          <w:p w14:paraId="7F21877E" w14:textId="344A103E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2</w:t>
            </w:r>
            <w:r w:rsidR="0049768D">
              <w:rPr>
                <w:rFonts w:eastAsia="Times New Roman" w:cstheme="minorHAnsi"/>
                <w:color w:val="000000"/>
                <w:sz w:val="21"/>
                <w:szCs w:val="21"/>
              </w:rPr>
              <w:t>-</w:t>
            </w: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month viral outcome</w:t>
            </w:r>
          </w:p>
        </w:tc>
        <w:tc>
          <w:tcPr>
            <w:tcW w:w="900" w:type="dxa"/>
          </w:tcPr>
          <w:p w14:paraId="4457F22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3060" w:type="dxa"/>
            <w:gridSpan w:val="2"/>
          </w:tcPr>
          <w:p w14:paraId="7CF15B91" w14:textId="430138B1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Adjusted association </w:t>
            </w:r>
            <w:r w:rsidR="006521AF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of characteristic </w:t>
            </w: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with missingness</w:t>
            </w:r>
          </w:p>
        </w:tc>
      </w:tr>
      <w:tr w:rsidR="002F517D" w:rsidRPr="00B55EA9" w14:paraId="023CF7FA" w14:textId="77777777" w:rsidTr="002F517D">
        <w:tc>
          <w:tcPr>
            <w:tcW w:w="3055" w:type="dxa"/>
            <w:vMerge/>
          </w:tcPr>
          <w:p w14:paraId="4AA7CAA0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</w:tcPr>
          <w:p w14:paraId="22152901" w14:textId="77777777" w:rsidR="00B55EA9" w:rsidRPr="00B55EA9" w:rsidRDefault="00B55EA9" w:rsidP="00C91E72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Observed</w:t>
            </w:r>
          </w:p>
          <w:p w14:paraId="20D2CCC7" w14:textId="77777777" w:rsidR="00B55EA9" w:rsidRPr="00B55EA9" w:rsidRDefault="00B55EA9" w:rsidP="00C91E72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n (%)</w:t>
            </w:r>
          </w:p>
        </w:tc>
        <w:tc>
          <w:tcPr>
            <w:tcW w:w="1440" w:type="dxa"/>
          </w:tcPr>
          <w:p w14:paraId="5206B7B9" w14:textId="77777777" w:rsidR="00B55EA9" w:rsidRPr="00B55EA9" w:rsidRDefault="00B55EA9" w:rsidP="00C91E72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Missing </w:t>
            </w:r>
          </w:p>
          <w:p w14:paraId="66C30E58" w14:textId="77777777" w:rsidR="00B55EA9" w:rsidRPr="00B55EA9" w:rsidRDefault="00B55EA9" w:rsidP="00C91E72">
            <w:pPr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n (%)</w:t>
            </w:r>
          </w:p>
        </w:tc>
        <w:tc>
          <w:tcPr>
            <w:tcW w:w="900" w:type="dxa"/>
          </w:tcPr>
          <w:p w14:paraId="640A3383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</w:tcPr>
          <w:p w14:paraId="766717DB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IPWM adjusted OR (95% CI)</w:t>
            </w:r>
          </w:p>
        </w:tc>
        <w:tc>
          <w:tcPr>
            <w:tcW w:w="1170" w:type="dxa"/>
          </w:tcPr>
          <w:p w14:paraId="6C0B22A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p-value</w:t>
            </w:r>
          </w:p>
        </w:tc>
      </w:tr>
      <w:tr w:rsidR="002F517D" w:rsidRPr="00B55EA9" w14:paraId="1A88725D" w14:textId="77777777" w:rsidTr="002F517D">
        <w:tc>
          <w:tcPr>
            <w:tcW w:w="3055" w:type="dxa"/>
            <w:tcBorders>
              <w:bottom w:val="nil"/>
            </w:tcBorders>
          </w:tcPr>
          <w:p w14:paraId="7801D1D0" w14:textId="6A6203E0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Study arm</w:t>
            </w:r>
            <w:r w:rsidR="000022A8">
              <w:rPr>
                <w:rFonts w:eastAsia="Times New Roman" w:cstheme="minorHAnsi"/>
                <w:color w:val="000000"/>
                <w:sz w:val="21"/>
                <w:szCs w:val="21"/>
              </w:rPr>
              <w:t>:</w:t>
            </w:r>
          </w:p>
        </w:tc>
        <w:tc>
          <w:tcPr>
            <w:tcW w:w="1170" w:type="dxa"/>
            <w:tcBorders>
              <w:bottom w:val="nil"/>
            </w:tcBorders>
          </w:tcPr>
          <w:p w14:paraId="78DB07E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bottom w:val="nil"/>
            </w:tcBorders>
          </w:tcPr>
          <w:p w14:paraId="05CB3D0E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60F1F99B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3E01A000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5F64010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4E4D793B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7F98272F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B24284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31 (41.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5298BA7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51 (65.1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DF3C11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102D13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79DDDAA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6FA6A4D3" w14:textId="77777777" w:rsidTr="002F517D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0D30B5F4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Intervention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0C11A06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85 (58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B101D7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2 (34.9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4481EE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DD72DC1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48 (0.27 – 0.8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303462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015</w:t>
            </w:r>
          </w:p>
        </w:tc>
      </w:tr>
      <w:tr w:rsidR="002F517D" w:rsidRPr="00B55EA9" w14:paraId="70A88ACD" w14:textId="77777777" w:rsidTr="002F517D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670E1302" w14:textId="5296485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Baseline viral load</w:t>
            </w:r>
            <w:r w:rsidR="000022A8">
              <w:rPr>
                <w:rFonts w:eastAsia="Times New Roman" w:cstheme="minorHAnsi"/>
                <w:color w:val="000000"/>
                <w:sz w:val="21"/>
                <w:szCs w:val="21"/>
              </w:rPr>
              <w:t>:</w:t>
            </w:r>
            <w:r w:rsidR="004E1524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21FC2459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610B1E0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28BFF7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4FD50513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A307941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75C2AE1D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0CE1D2A9" w14:textId="574A7AAF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&gt;1000</w:t>
            </w:r>
            <w:r w:rsidR="004E1524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copies/mL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E5B5E5B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61 (19.3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23FB56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0 (31.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11F234A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2996C7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2E27C2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39911513" w14:textId="77777777" w:rsidTr="002F517D">
        <w:tc>
          <w:tcPr>
            <w:tcW w:w="3055" w:type="dxa"/>
            <w:tcBorders>
              <w:top w:val="nil"/>
            </w:tcBorders>
          </w:tcPr>
          <w:p w14:paraId="489E7603" w14:textId="3F29B58D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&lt;1000</w:t>
            </w:r>
            <w:r w:rsidR="004E1524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 copies/mL</w:t>
            </w:r>
          </w:p>
        </w:tc>
        <w:tc>
          <w:tcPr>
            <w:tcW w:w="1170" w:type="dxa"/>
            <w:tcBorders>
              <w:top w:val="nil"/>
            </w:tcBorders>
          </w:tcPr>
          <w:p w14:paraId="02222517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55 (80.7)</w:t>
            </w:r>
          </w:p>
        </w:tc>
        <w:tc>
          <w:tcPr>
            <w:tcW w:w="1440" w:type="dxa"/>
            <w:tcBorders>
              <w:top w:val="nil"/>
            </w:tcBorders>
          </w:tcPr>
          <w:p w14:paraId="72F5883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43 (68.2)</w:t>
            </w:r>
          </w:p>
        </w:tc>
        <w:tc>
          <w:tcPr>
            <w:tcW w:w="900" w:type="dxa"/>
            <w:tcBorders>
              <w:top w:val="nil"/>
            </w:tcBorders>
          </w:tcPr>
          <w:p w14:paraId="5077B44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1B4BA970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67 (0.35 – 1.29)</w:t>
            </w:r>
          </w:p>
        </w:tc>
        <w:tc>
          <w:tcPr>
            <w:tcW w:w="1170" w:type="dxa"/>
            <w:tcBorders>
              <w:top w:val="nil"/>
            </w:tcBorders>
          </w:tcPr>
          <w:p w14:paraId="40AFF68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232</w:t>
            </w:r>
          </w:p>
        </w:tc>
      </w:tr>
      <w:tr w:rsidR="002F517D" w:rsidRPr="00B55EA9" w14:paraId="7FA8A437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0DE23BB1" w14:textId="02BAC7F9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Child age</w:t>
            </w:r>
            <w:r w:rsidR="000022A8">
              <w:rPr>
                <w:rFonts w:eastAsia="Times New Roman" w:cstheme="minorHAnsi"/>
                <w:color w:val="000000"/>
                <w:sz w:val="21"/>
                <w:szCs w:val="21"/>
              </w:rPr>
              <w:t>: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B18BB36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ED2CC27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7EEBD39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CDE115E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E4D1EEF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35CA1130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03B0D9AE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-4 year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29B99E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58 (18.4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6B83B7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7 (27.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5A8CCB0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7C1412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BEE088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3123B81B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240238BA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5-9 year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4470CB1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49 (47.2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4BEA2F7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30 (47.6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7EAE3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6EDDDE0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86 (0.41 – 1.81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E65C42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699</w:t>
            </w:r>
          </w:p>
        </w:tc>
      </w:tr>
      <w:tr w:rsidR="002F517D" w:rsidRPr="00B55EA9" w14:paraId="2179B5F4" w14:textId="77777777" w:rsidTr="002F517D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425AC1C5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0-15 yea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EC873D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09 (34.5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B11C232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6 (25.4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353DAFE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305328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79 (0.34 – 1.83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96FCF8B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584</w:t>
            </w:r>
          </w:p>
        </w:tc>
      </w:tr>
      <w:tr w:rsidR="002F517D" w:rsidRPr="00B55EA9" w14:paraId="68C3E17B" w14:textId="77777777" w:rsidTr="002F517D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55461CCB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DCB78B3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1E26CE2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677C55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BDA46AB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FD5D11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57216DDF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3DAE225F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C69658F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53 (48.4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26A10F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34 (54.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A1AA54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42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B43A02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C641909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10DCED1B" w14:textId="77777777" w:rsidTr="002F517D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3880EABD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4BA2FA0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63 (51.6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5C1D43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9 (46.0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7F7C3BB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71CD72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70 (0.37 – 1.32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87663B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267</w:t>
            </w:r>
          </w:p>
        </w:tc>
      </w:tr>
      <w:tr w:rsidR="002F517D" w:rsidRPr="00B55EA9" w14:paraId="5B9430BB" w14:textId="77777777" w:rsidTr="002F517D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0680D511" w14:textId="7A254451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Child knows HIV status</w:t>
            </w:r>
            <w:r w:rsidR="000022A8">
              <w:rPr>
                <w:rFonts w:eastAsia="Times New Roman" w:cstheme="minorHAnsi"/>
                <w:color w:val="000000"/>
                <w:sz w:val="21"/>
                <w:szCs w:val="21"/>
              </w:rPr>
              <w:t>: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77A9FC1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64F79E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204044F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2F26146E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2EA8F9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6F4561D8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5F1E66B3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C56C90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38 (43.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86AEFE1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2 (34.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9815883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19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22D8842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7D130AE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528F9370" w14:textId="77777777" w:rsidTr="002F517D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53C7851E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84AAE3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78 (56.3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40B0192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41 (65.1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5482CB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CE8007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.06 (0.56 – 2.0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B666723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853</w:t>
            </w:r>
          </w:p>
        </w:tc>
      </w:tr>
      <w:tr w:rsidR="002F517D" w:rsidRPr="00B55EA9" w14:paraId="125EBDE9" w14:textId="77777777" w:rsidTr="002F517D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691814EA" w14:textId="5102F95D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Child had side effects from ARVs</w:t>
            </w:r>
            <w:r w:rsidR="000022A8">
              <w:rPr>
                <w:rFonts w:eastAsia="Times New Roman" w:cstheme="minorHAnsi"/>
                <w:color w:val="000000"/>
                <w:sz w:val="21"/>
                <w:szCs w:val="21"/>
              </w:rPr>
              <w:t>: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BE73E0E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1449240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EAB820F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24A94701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D15A4C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31B7923F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57A84ACA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4A1B9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9 (6.0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C118BD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4 (6.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82F314B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.00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582D0D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9232E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5A3E7D3C" w14:textId="77777777" w:rsidTr="002F517D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6A725BEB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03D28D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97 (94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5541A6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59 (93.6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68646B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85313F9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64 (0.17 – 2.44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632143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515</w:t>
            </w:r>
          </w:p>
        </w:tc>
      </w:tr>
      <w:tr w:rsidR="002F517D" w:rsidRPr="00B55EA9" w14:paraId="564B67BE" w14:textId="77777777" w:rsidTr="002F517D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2A575F49" w14:textId="2DD7F5F1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Caregiver gender</w:t>
            </w:r>
            <w:r w:rsidR="000022A8">
              <w:rPr>
                <w:rFonts w:eastAsia="Times New Roman" w:cstheme="minorHAnsi"/>
                <w:color w:val="000000"/>
                <w:sz w:val="21"/>
                <w:szCs w:val="21"/>
              </w:rPr>
              <w:t>: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4EF29F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62AD123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3A5F9DE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16F7E70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D52386B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5E071F1E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25D7BC11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0569C0F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91 (92.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5ADDB0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55 (87.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9B8140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5E60A4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524C0D9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675AD30D" w14:textId="77777777" w:rsidTr="002F517D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5241BD61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F0B194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5 (7.9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27D5162E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8 (12.7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4C09956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5BC73BA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.91 (0.74 – 4.9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54947F9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180</w:t>
            </w:r>
          </w:p>
        </w:tc>
      </w:tr>
      <w:tr w:rsidR="002F517D" w:rsidRPr="00B55EA9" w14:paraId="391D0EC8" w14:textId="77777777" w:rsidTr="002F517D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225F9163" w14:textId="367B28C6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Caregiver age</w:t>
            </w:r>
            <w:r w:rsidR="000022A8">
              <w:rPr>
                <w:rFonts w:eastAsia="Times New Roman" w:cstheme="minorHAnsi"/>
                <w:color w:val="000000"/>
                <w:sz w:val="21"/>
                <w:szCs w:val="21"/>
              </w:rPr>
              <w:t>: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7593983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4500396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34A7AE1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FCF6C1F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7373B61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7C7FFB79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2ACCEFB1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8-24 year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314156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6 (8.2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4859119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6 (9.5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31C118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52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6D9FACE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3778D9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3886F557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54DF4971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5-30 year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51150E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54 (17.1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458F053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5 (23.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3089483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B36692A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.50 (0.48 – 4.7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16D4899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488</w:t>
            </w:r>
          </w:p>
        </w:tc>
      </w:tr>
      <w:tr w:rsidR="002F517D" w:rsidRPr="00B55EA9" w14:paraId="4CBA8231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2C7EE9B1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30-40 year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BD7F209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28 (40.5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6D08BA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5 (39.7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FF4B00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9119199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.12 (0.39 – 3.2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20B75FF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840</w:t>
            </w:r>
          </w:p>
        </w:tc>
      </w:tr>
      <w:tr w:rsidR="002F517D" w:rsidRPr="00B55EA9" w14:paraId="2EA4F61A" w14:textId="77777777" w:rsidTr="002F517D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2A216160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&gt;=40 year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DA175F7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08 (34.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1637799F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7 (27.0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9418A06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1258EA0A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83 (0.28 – 2.5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8173DA6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745</w:t>
            </w:r>
          </w:p>
        </w:tc>
      </w:tr>
      <w:tr w:rsidR="002F517D" w:rsidRPr="00B55EA9" w14:paraId="3D8D2023" w14:textId="77777777" w:rsidTr="002F517D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09821366" w14:textId="22872AA1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Caregiver HIV status</w:t>
            </w:r>
            <w:r w:rsidR="000022A8">
              <w:rPr>
                <w:rFonts w:eastAsia="Times New Roman" w:cstheme="minorHAnsi"/>
                <w:color w:val="000000"/>
                <w:sz w:val="21"/>
                <w:szCs w:val="21"/>
              </w:rPr>
              <w:t>: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E2EDC43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46C4D69F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86A7B4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78078996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4362DF0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64E79F21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6A16B149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39C1DCE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303 (95.9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7302AF9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60 (95.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DED62B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73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6F081D7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3B1BE8A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1B90A96D" w14:textId="77777777" w:rsidTr="002F517D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24D09D84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2379356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3 (4.1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91C47E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3 (4.8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CFF0D8F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FB7F9F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.21 (0.32 – 4.6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FFD82D2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783</w:t>
            </w:r>
          </w:p>
        </w:tc>
      </w:tr>
      <w:tr w:rsidR="002F517D" w:rsidRPr="00B55EA9" w14:paraId="367AF80C" w14:textId="77777777" w:rsidTr="002F517D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17C08D19" w14:textId="5E70A56D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Participation in </w:t>
            </w:r>
            <w:r w:rsidR="000022A8">
              <w:rPr>
                <w:rFonts w:eastAsia="Times New Roman" w:cstheme="minorHAnsi"/>
                <w:color w:val="000000"/>
                <w:sz w:val="21"/>
                <w:szCs w:val="21"/>
              </w:rPr>
              <w:t xml:space="preserve">teen </w:t>
            </w: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HIV support group</w:t>
            </w:r>
            <w:r w:rsidR="000022A8">
              <w:rPr>
                <w:rFonts w:eastAsia="Times New Roman" w:cstheme="minorHAnsi"/>
                <w:color w:val="000000"/>
                <w:sz w:val="21"/>
                <w:szCs w:val="21"/>
              </w:rPr>
              <w:t>: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50F1AB0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623B3F86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600EDEB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CB41BF9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4A203D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2CD73ECB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268AB822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2C6A6A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9 (9.2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9F508C7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0 (15.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85E6A2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91BF671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0CA52C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6EF74C43" w14:textId="77777777" w:rsidTr="002F517D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5890ADB0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1641EC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87 (90.8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8FD1946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53 (84.1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0BF64A0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98431EE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74 (0.32 – 1.6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F7C4F3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461</w:t>
            </w:r>
          </w:p>
        </w:tc>
      </w:tr>
      <w:tr w:rsidR="002F517D" w:rsidRPr="00B55EA9" w14:paraId="04D4FE6C" w14:textId="77777777" w:rsidTr="002F517D">
        <w:tc>
          <w:tcPr>
            <w:tcW w:w="3055" w:type="dxa"/>
            <w:tcBorders>
              <w:top w:val="single" w:sz="4" w:space="0" w:color="auto"/>
              <w:bottom w:val="nil"/>
            </w:tcBorders>
          </w:tcPr>
          <w:p w14:paraId="2035A665" w14:textId="5236C679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Caregiver marital status</w:t>
            </w:r>
            <w:r w:rsidR="000022A8">
              <w:rPr>
                <w:rFonts w:eastAsia="Times New Roman" w:cstheme="minorHAnsi"/>
                <w:color w:val="000000"/>
                <w:sz w:val="21"/>
                <w:szCs w:val="21"/>
              </w:rPr>
              <w:t>: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53D3480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5813FB19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194DDCE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70DD4A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08A3893F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78618329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7A31221D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Married/live with partner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F6AB2B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57 (49.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7117B8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34 (54.0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4BD650E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78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0DA909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BE9EE23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  <w:tr w:rsidR="002F517D" w:rsidRPr="00B55EA9" w14:paraId="596C8AA1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4FF1C2EA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Never married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8CF712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02 (32.3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34154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20 (31.8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E21C651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0C21D17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86 (0.42 – 1.74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1E2EB5F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671</w:t>
            </w:r>
          </w:p>
        </w:tc>
      </w:tr>
      <w:tr w:rsidR="002F517D" w:rsidRPr="00B55EA9" w14:paraId="72B6D3D6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340F2AA4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Divorced/separated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4E39B7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8 (5.7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AD0CFF1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4 (6.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7C63FF8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B90EAD4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1.13 (0.29 – 4.3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18DA9C5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857</w:t>
            </w:r>
          </w:p>
        </w:tc>
      </w:tr>
      <w:tr w:rsidR="002F517D" w:rsidRPr="00B55EA9" w14:paraId="72C85F76" w14:textId="77777777" w:rsidTr="002F517D">
        <w:tc>
          <w:tcPr>
            <w:tcW w:w="3055" w:type="dxa"/>
            <w:tcBorders>
              <w:top w:val="nil"/>
              <w:bottom w:val="nil"/>
            </w:tcBorders>
          </w:tcPr>
          <w:p w14:paraId="6AE9C0CF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Widowed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496C002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39 (12.3)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650DB7A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5 (7.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700AD7D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00C69E7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33 (0.07 – 1.62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747A66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B55EA9">
              <w:rPr>
                <w:rFonts w:eastAsia="Times New Roman" w:cstheme="minorHAnsi"/>
                <w:color w:val="000000"/>
                <w:sz w:val="21"/>
                <w:szCs w:val="21"/>
              </w:rPr>
              <w:t>0.172</w:t>
            </w:r>
          </w:p>
        </w:tc>
      </w:tr>
      <w:tr w:rsidR="002F517D" w:rsidRPr="00B55EA9" w14:paraId="19FEFCA6" w14:textId="77777777" w:rsidTr="002F517D">
        <w:trPr>
          <w:trHeight w:val="80"/>
        </w:trPr>
        <w:tc>
          <w:tcPr>
            <w:tcW w:w="3055" w:type="dxa"/>
            <w:tcBorders>
              <w:top w:val="nil"/>
            </w:tcBorders>
          </w:tcPr>
          <w:p w14:paraId="0C033718" w14:textId="77777777" w:rsidR="00B55EA9" w:rsidRPr="00B55EA9" w:rsidRDefault="00B55EA9" w:rsidP="00B55EA9">
            <w:pPr>
              <w:spacing w:before="100" w:beforeAutospacing="1" w:after="100" w:afterAutospacing="1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726545B1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322F9D6C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67B71777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760C2B42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4BE48CEB" w14:textId="77777777" w:rsidR="00B55EA9" w:rsidRPr="00B55EA9" w:rsidRDefault="00B55EA9" w:rsidP="00B55EA9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</w:tr>
    </w:tbl>
    <w:p w14:paraId="662F27A5" w14:textId="2723906D" w:rsidR="00B55EA9" w:rsidRDefault="005F6592" w:rsidP="00B55EA9">
      <w:r>
        <w:t xml:space="preserve">ARVs: antiretrovirals; IPWM: </w:t>
      </w:r>
      <w:r w:rsidRPr="00621680">
        <w:t>inverse probability of missingness weighting</w:t>
      </w:r>
      <w:r>
        <w:t>; OR: odds ratio</w:t>
      </w:r>
    </w:p>
    <w:sectPr w:rsidR="00B55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EA9"/>
    <w:rsid w:val="000022A8"/>
    <w:rsid w:val="000D3A35"/>
    <w:rsid w:val="002469A4"/>
    <w:rsid w:val="0025358E"/>
    <w:rsid w:val="002F517D"/>
    <w:rsid w:val="003351F8"/>
    <w:rsid w:val="0049768D"/>
    <w:rsid w:val="004B260F"/>
    <w:rsid w:val="004E1524"/>
    <w:rsid w:val="005777EB"/>
    <w:rsid w:val="005C1964"/>
    <w:rsid w:val="005F6592"/>
    <w:rsid w:val="006521AF"/>
    <w:rsid w:val="00752181"/>
    <w:rsid w:val="00920030"/>
    <w:rsid w:val="009D77AB"/>
    <w:rsid w:val="00B4518C"/>
    <w:rsid w:val="00B55EA9"/>
    <w:rsid w:val="00B964BD"/>
    <w:rsid w:val="00C65EA2"/>
    <w:rsid w:val="00C9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4FF5B"/>
  <w15:chartTrackingRefBased/>
  <w15:docId w15:val="{A1716BF7-E346-4690-9E3A-06BD3709E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EA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3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A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48540273E5F94DB99374E0357DC20F" ma:contentTypeVersion="10" ma:contentTypeDescription="Create a new document." ma:contentTypeScope="" ma:versionID="8c03c232a0ea814ac1312d3fca6a694d">
  <xsd:schema xmlns:xsd="http://www.w3.org/2001/XMLSchema" xmlns:xs="http://www.w3.org/2001/XMLSchema" xmlns:p="http://schemas.microsoft.com/office/2006/metadata/properties" xmlns:ns3="11409928-67fc-4fa2-b1ef-b0b2e24cfa23" xmlns:ns4="784e97aa-e5dc-4974-b813-a924e3245c75" targetNamespace="http://schemas.microsoft.com/office/2006/metadata/properties" ma:root="true" ma:fieldsID="9f8f9b0501ee10a9b5409392af6e1fc6" ns3:_="" ns4:_="">
    <xsd:import namespace="11409928-67fc-4fa2-b1ef-b0b2e24cfa23"/>
    <xsd:import namespace="784e97aa-e5dc-4974-b813-a924e3245c7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409928-67fc-4fa2-b1ef-b0b2e24cfa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4e97aa-e5dc-4974-b813-a924e3245c7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C7E8DD-A860-4C59-BC7E-CD254FDF59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409928-67fc-4fa2-b1ef-b0b2e24cfa23"/>
    <ds:schemaRef ds:uri="784e97aa-e5dc-4974-b813-a924e3245c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828611-BD84-4443-9E5A-9858EE609B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F19472C-AE2D-45CA-A097-420D66874D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8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Ashburn</dc:creator>
  <cp:keywords/>
  <dc:description/>
  <cp:lastModifiedBy>Kim Ashburn</cp:lastModifiedBy>
  <cp:revision>3</cp:revision>
  <dcterms:created xsi:type="dcterms:W3CDTF">2021-03-04T16:54:00Z</dcterms:created>
  <dcterms:modified xsi:type="dcterms:W3CDTF">2021-03-04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48540273E5F94DB99374E0357DC20F</vt:lpwstr>
  </property>
</Properties>
</file>